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C96" w:rsidRPr="00D67C96" w:rsidRDefault="00D67C96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D67C9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s</w:t>
      </w:r>
    </w:p>
    <w:p w:rsidR="00EB4684" w:rsidRDefault="00EB4684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67C96" w:rsidRDefault="00D67C96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7C96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D67C96">
        <w:rPr>
          <w:rFonts w:ascii="Times New Roman" w:hAnsi="Times New Roman" w:cs="Times New Roman"/>
          <w:bCs/>
          <w:sz w:val="24"/>
          <w:szCs w:val="24"/>
        </w:rPr>
        <w:t xml:space="preserve">Irradiance spectra of the </w:t>
      </w:r>
      <w:r>
        <w:rPr>
          <w:rFonts w:ascii="Times New Roman" w:hAnsi="Times New Roman" w:cs="Times New Roman"/>
          <w:bCs/>
          <w:sz w:val="24"/>
          <w:szCs w:val="24"/>
        </w:rPr>
        <w:t>three</w:t>
      </w:r>
      <w:r w:rsidRPr="00D67C96">
        <w:rPr>
          <w:rFonts w:ascii="Times New Roman" w:hAnsi="Times New Roman" w:cs="Times New Roman"/>
          <w:bCs/>
          <w:sz w:val="24"/>
          <w:szCs w:val="24"/>
        </w:rPr>
        <w:t xml:space="preserve"> different light sources under which sticky trap assays were conducted.</w:t>
      </w:r>
      <w:r w:rsidRPr="00D67C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C96">
        <w:rPr>
          <w:rFonts w:ascii="Times New Roman" w:hAnsi="Times New Roman" w:cs="Times New Roman"/>
          <w:sz w:val="24"/>
          <w:szCs w:val="24"/>
        </w:rPr>
        <w:t xml:space="preserve">The three light sources depicted are as follows 1) Sunlight (dash and dot line). 2) Fluorescent (dotted line) 3) Metal Halide Lamp (dashed line). </w:t>
      </w:r>
    </w:p>
    <w:p w:rsidR="0086408F" w:rsidRPr="00D67C96" w:rsidRDefault="0086408F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7C96" w:rsidRDefault="00D67C96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7C96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D67C96">
        <w:rPr>
          <w:rFonts w:ascii="Times New Roman" w:hAnsi="Times New Roman" w:cs="Times New Roman"/>
          <w:bCs/>
          <w:sz w:val="24"/>
          <w:szCs w:val="24"/>
        </w:rPr>
        <w:t>. Irradiance spectra for each of the light sources in the bioassays with respect to their amount of ultraviolet radiation.</w:t>
      </w:r>
      <w:r w:rsidRPr="00D67C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C96">
        <w:rPr>
          <w:rFonts w:ascii="Times New Roman" w:hAnsi="Times New Roman" w:cs="Times New Roman"/>
          <w:sz w:val="24"/>
          <w:szCs w:val="24"/>
        </w:rPr>
        <w:t xml:space="preserve">The mean ultraviolet irradiance spectra are depicted between a range of 350 to &lt;400 nm. </w:t>
      </w:r>
    </w:p>
    <w:p w:rsidR="0086408F" w:rsidRPr="00D67C96" w:rsidRDefault="0086408F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7C96" w:rsidRPr="00D67C96" w:rsidRDefault="00D67C96" w:rsidP="00D67C96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7C96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D67C96">
        <w:rPr>
          <w:rFonts w:ascii="Times New Roman" w:hAnsi="Times New Roman" w:cs="Times New Roman"/>
          <w:bCs/>
          <w:sz w:val="24"/>
          <w:szCs w:val="24"/>
        </w:rPr>
        <w:t>Reflectance spectra of MgO (solid line) and BaSO</w:t>
      </w:r>
      <w:r w:rsidRPr="00D67C96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D67C96">
        <w:rPr>
          <w:rFonts w:ascii="Times New Roman" w:hAnsi="Times New Roman" w:cs="Times New Roman"/>
          <w:bCs/>
          <w:sz w:val="24"/>
          <w:szCs w:val="24"/>
        </w:rPr>
        <w:t xml:space="preserve"> powder (dotted line).</w:t>
      </w:r>
      <w:r w:rsidRPr="00D67C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CF57B1" w:rsidRDefault="00E72FAF"/>
    <w:sectPr w:rsidR="00CF5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697"/>
    <w:rsid w:val="000A6697"/>
    <w:rsid w:val="001470D4"/>
    <w:rsid w:val="004A6B74"/>
    <w:rsid w:val="0086408F"/>
    <w:rsid w:val="00D67C96"/>
    <w:rsid w:val="00E72FAF"/>
    <w:rsid w:val="00EB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2530C-3E56-4069-883A-16B9D281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USDA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ustin - ARS</dc:creator>
  <cp:keywords/>
  <dc:description/>
  <cp:lastModifiedBy>Microsoft Office User</cp:lastModifiedBy>
  <cp:revision>2</cp:revision>
  <dcterms:created xsi:type="dcterms:W3CDTF">2020-01-27T16:34:00Z</dcterms:created>
  <dcterms:modified xsi:type="dcterms:W3CDTF">2020-01-27T16:34:00Z</dcterms:modified>
</cp:coreProperties>
</file>